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 </w:t>
      </w:r>
    </w:p>
    <w:bookmarkEnd w:id="0"/>
    <w:p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Baseline data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etween cancer and control group</w:t>
      </w: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haracters</w:t>
            </w:r>
          </w:p>
        </w:tc>
        <w:tc>
          <w:tcPr>
            <w:tcW w:w="3408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ncer Group</w:t>
            </w:r>
          </w:p>
        </w:tc>
        <w:tc>
          <w:tcPr>
            <w:tcW w:w="341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ntrol Gro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ber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portion(%)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ber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portion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4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years)</w:t>
            </w:r>
          </w:p>
        </w:tc>
        <w:tc>
          <w:tcPr>
            <w:tcW w:w="1704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Median </w:t>
            </w:r>
          </w:p>
        </w:tc>
        <w:tc>
          <w:tcPr>
            <w:tcW w:w="3408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.0</w:t>
            </w:r>
          </w:p>
        </w:tc>
        <w:tc>
          <w:tcPr>
            <w:tcW w:w="3410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.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MI(kg/m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2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6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≥2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8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7252"/>
        <w:tblOverlap w:val="never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linical factors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13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IGO stage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II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III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IV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stological types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hological types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quamous cell carcinoma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denosquamous carcinoma 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ymph node metastasis 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gative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3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ositive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18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Baseline data of CC patients in different subgroup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4NjNhYmNjNmFlNWVlZGYxNTI0OWQ4NjYxNDVkN2MifQ=="/>
  </w:docVars>
  <w:rsids>
    <w:rsidRoot w:val="249C4FEF"/>
    <w:rsid w:val="027520D7"/>
    <w:rsid w:val="0BC60FFD"/>
    <w:rsid w:val="13734411"/>
    <w:rsid w:val="249C4FEF"/>
    <w:rsid w:val="39C803C6"/>
    <w:rsid w:val="39F45E88"/>
    <w:rsid w:val="5865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06</Characters>
  <Lines>0</Lines>
  <Paragraphs>0</Paragraphs>
  <TotalTime>17</TotalTime>
  <ScaleCrop>false</ScaleCrop>
  <LinksUpToDate>false</LinksUpToDate>
  <CharactersWithSpaces>32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4:20:00Z</dcterms:created>
  <dc:creator>独酌</dc:creator>
  <cp:lastModifiedBy>Administrator</cp:lastModifiedBy>
  <dcterms:modified xsi:type="dcterms:W3CDTF">2024-03-26T10:2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DAF1FE987494E809E8EC100C1E11CED_11</vt:lpwstr>
  </property>
</Properties>
</file>